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033" w:rsidRPr="002C15C9" w:rsidRDefault="003C1033" w:rsidP="003C1033">
      <w:r>
        <w:rPr>
          <w:b/>
        </w:rPr>
        <w:t>S1 Table</w:t>
      </w:r>
      <w:r w:rsidRPr="002C15C9">
        <w:t xml:space="preserve">. </w:t>
      </w:r>
      <w:r w:rsidRPr="003C1033">
        <w:rPr>
          <w:b/>
        </w:rPr>
        <w:t>Estimated detectability of study species in rice fields and other open habita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833"/>
        <w:gridCol w:w="960"/>
      </w:tblGrid>
      <w:tr w:rsidR="003C1033" w:rsidRPr="002C15C9" w:rsidTr="00C05EF6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Speci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noWrap/>
            <w:hideMark/>
          </w:tcPr>
          <w:p w:rsidR="003C1033" w:rsidRPr="002C15C9" w:rsidRDefault="003C1033" w:rsidP="00C05EF6">
            <w:pPr>
              <w:rPr>
                <w:vertAlign w:val="superscript"/>
              </w:rPr>
            </w:pPr>
            <w:r w:rsidRPr="002C15C9">
              <w:t>Detection probability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:rsidR="003C1033" w:rsidRPr="002C15C9" w:rsidRDefault="003C1033" w:rsidP="00C05EF6">
            <w:pPr>
              <w:rPr>
                <w:vertAlign w:val="superscript"/>
              </w:rPr>
            </w:pPr>
            <w:r w:rsidRPr="002C15C9">
              <w:t>W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P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3C1033" w:rsidRPr="002C15C9" w:rsidRDefault="003C1033" w:rsidP="00C05EF6"/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Other habita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Rice field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3C1033" w:rsidRPr="002C15C9" w:rsidRDefault="003C1033" w:rsidP="00C05EF6"/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3C1033" w:rsidRPr="002C15C9" w:rsidRDefault="003C1033" w:rsidP="00C05EF6"/>
        </w:tc>
      </w:tr>
      <w:tr w:rsidR="003C1033" w:rsidRPr="002C15C9" w:rsidTr="00C05EF6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House Sparrow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0.8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0.82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82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0.163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noWrap/>
            <w:hideMark/>
          </w:tcPr>
          <w:p w:rsidR="003C1033" w:rsidRPr="002C15C9" w:rsidRDefault="003C1033" w:rsidP="00C05EF6">
            <w:proofErr w:type="spellStart"/>
            <w:r w:rsidRPr="002C15C9">
              <w:t>Ser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652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703</w:t>
            </w:r>
          </w:p>
        </w:tc>
        <w:tc>
          <w:tcPr>
            <w:tcW w:w="833" w:type="dxa"/>
            <w:noWrap/>
            <w:hideMark/>
          </w:tcPr>
          <w:p w:rsidR="003C1033" w:rsidRPr="002C15C9" w:rsidRDefault="003C1033" w:rsidP="00C05EF6">
            <w:r w:rsidRPr="002C15C9">
              <w:t>1525</w:t>
            </w:r>
          </w:p>
        </w:tc>
        <w:tc>
          <w:tcPr>
            <w:tcW w:w="960" w:type="dxa"/>
            <w:noWrap/>
            <w:hideMark/>
          </w:tcPr>
          <w:p w:rsidR="003C1033" w:rsidRPr="002C15C9" w:rsidRDefault="003C1033" w:rsidP="00C05EF6">
            <w:r w:rsidRPr="002C15C9">
              <w:t>0.001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noWrap/>
            <w:hideMark/>
          </w:tcPr>
          <w:p w:rsidR="003C1033" w:rsidRPr="002C15C9" w:rsidRDefault="003C1033" w:rsidP="00C05EF6">
            <w:r w:rsidRPr="002C15C9">
              <w:t>Goldfinch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741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740</w:t>
            </w:r>
          </w:p>
        </w:tc>
        <w:tc>
          <w:tcPr>
            <w:tcW w:w="833" w:type="dxa"/>
            <w:noWrap/>
            <w:hideMark/>
          </w:tcPr>
          <w:p w:rsidR="003C1033" w:rsidRPr="002C15C9" w:rsidRDefault="003C1033" w:rsidP="00C05EF6">
            <w:r w:rsidRPr="002C15C9">
              <w:t>3296.5</w:t>
            </w:r>
          </w:p>
        </w:tc>
        <w:tc>
          <w:tcPr>
            <w:tcW w:w="960" w:type="dxa"/>
            <w:noWrap/>
            <w:hideMark/>
          </w:tcPr>
          <w:p w:rsidR="003C1033" w:rsidRPr="002C15C9" w:rsidRDefault="003C1033" w:rsidP="00C05EF6">
            <w:r w:rsidRPr="002C15C9">
              <w:t>0.218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noWrap/>
            <w:hideMark/>
          </w:tcPr>
          <w:p w:rsidR="003C1033" w:rsidRPr="002C15C9" w:rsidRDefault="003C1033" w:rsidP="00C05EF6">
            <w:r w:rsidRPr="002C15C9">
              <w:t>Greenfinch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769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789</w:t>
            </w:r>
          </w:p>
        </w:tc>
        <w:tc>
          <w:tcPr>
            <w:tcW w:w="833" w:type="dxa"/>
            <w:noWrap/>
            <w:hideMark/>
          </w:tcPr>
          <w:p w:rsidR="003C1033" w:rsidRPr="002C15C9" w:rsidRDefault="003C1033" w:rsidP="00C05EF6">
            <w:r w:rsidRPr="002C15C9">
              <w:t>859</w:t>
            </w:r>
          </w:p>
        </w:tc>
        <w:tc>
          <w:tcPr>
            <w:tcW w:w="960" w:type="dxa"/>
            <w:noWrap/>
            <w:hideMark/>
          </w:tcPr>
          <w:p w:rsidR="003C1033" w:rsidRPr="002C15C9" w:rsidRDefault="003C1033" w:rsidP="00C05EF6">
            <w:r w:rsidRPr="002C15C9">
              <w:t>0.001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noWrap/>
            <w:hideMark/>
          </w:tcPr>
          <w:p w:rsidR="003C1033" w:rsidRPr="002C15C9" w:rsidRDefault="003C1033" w:rsidP="00C05EF6">
            <w:r w:rsidRPr="002C15C9">
              <w:t>Linnet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601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559</w:t>
            </w:r>
          </w:p>
        </w:tc>
        <w:tc>
          <w:tcPr>
            <w:tcW w:w="833" w:type="dxa"/>
            <w:noWrap/>
            <w:hideMark/>
          </w:tcPr>
          <w:p w:rsidR="003C1033" w:rsidRPr="002C15C9" w:rsidRDefault="003C1033" w:rsidP="00C05EF6">
            <w:r w:rsidRPr="002C15C9">
              <w:t>1122.5</w:t>
            </w:r>
          </w:p>
        </w:tc>
        <w:tc>
          <w:tcPr>
            <w:tcW w:w="960" w:type="dxa"/>
            <w:noWrap/>
            <w:hideMark/>
          </w:tcPr>
          <w:p w:rsidR="003C1033" w:rsidRPr="002C15C9" w:rsidRDefault="003C1033" w:rsidP="00C05EF6">
            <w:r w:rsidRPr="002C15C9">
              <w:t>&lt;0.001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noWrap/>
            <w:hideMark/>
          </w:tcPr>
          <w:p w:rsidR="003C1033" w:rsidRPr="002C15C9" w:rsidRDefault="003C1033" w:rsidP="00C05EF6">
            <w:r w:rsidRPr="002C15C9">
              <w:t>Corn Bunting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999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998</w:t>
            </w:r>
          </w:p>
        </w:tc>
        <w:tc>
          <w:tcPr>
            <w:tcW w:w="833" w:type="dxa"/>
            <w:noWrap/>
            <w:hideMark/>
          </w:tcPr>
          <w:p w:rsidR="003C1033" w:rsidRPr="002C15C9" w:rsidRDefault="003C1033" w:rsidP="00C05EF6">
            <w:r w:rsidRPr="002C15C9">
              <w:t>1259</w:t>
            </w:r>
          </w:p>
        </w:tc>
        <w:tc>
          <w:tcPr>
            <w:tcW w:w="960" w:type="dxa"/>
            <w:noWrap/>
            <w:hideMark/>
          </w:tcPr>
          <w:p w:rsidR="003C1033" w:rsidRPr="002C15C9" w:rsidRDefault="003C1033" w:rsidP="00C05EF6">
            <w:r w:rsidRPr="002C15C9">
              <w:t>0.124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noWrap/>
            <w:hideMark/>
          </w:tcPr>
          <w:p w:rsidR="003C1033" w:rsidRPr="002C15C9" w:rsidRDefault="003C1033" w:rsidP="00C05EF6">
            <w:r w:rsidRPr="002C15C9">
              <w:t>Tree Sparrow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609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732</w:t>
            </w:r>
          </w:p>
        </w:tc>
        <w:tc>
          <w:tcPr>
            <w:tcW w:w="833" w:type="dxa"/>
            <w:noWrap/>
            <w:hideMark/>
          </w:tcPr>
          <w:p w:rsidR="003C1033" w:rsidRPr="002C15C9" w:rsidRDefault="003C1033" w:rsidP="00C05EF6">
            <w:r w:rsidRPr="002C15C9">
              <w:t>39</w:t>
            </w:r>
          </w:p>
        </w:tc>
        <w:tc>
          <w:tcPr>
            <w:tcW w:w="960" w:type="dxa"/>
            <w:noWrap/>
            <w:hideMark/>
          </w:tcPr>
          <w:p w:rsidR="003C1033" w:rsidRPr="002C15C9" w:rsidRDefault="003C1033" w:rsidP="00C05EF6">
            <w:r w:rsidRPr="002C15C9">
              <w:t>0.017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noWrap/>
            <w:hideMark/>
          </w:tcPr>
          <w:p w:rsidR="003C1033" w:rsidRPr="002C15C9" w:rsidRDefault="003C1033" w:rsidP="00C05EF6">
            <w:r w:rsidRPr="002C15C9">
              <w:t>Common Waxbill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647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588</w:t>
            </w:r>
          </w:p>
        </w:tc>
        <w:tc>
          <w:tcPr>
            <w:tcW w:w="833" w:type="dxa"/>
            <w:noWrap/>
            <w:hideMark/>
          </w:tcPr>
          <w:p w:rsidR="003C1033" w:rsidRPr="002C15C9" w:rsidRDefault="003C1033" w:rsidP="00C05EF6">
            <w:r w:rsidRPr="002C15C9">
              <w:t>5134.5</w:t>
            </w:r>
          </w:p>
        </w:tc>
        <w:tc>
          <w:tcPr>
            <w:tcW w:w="960" w:type="dxa"/>
            <w:noWrap/>
            <w:hideMark/>
          </w:tcPr>
          <w:p w:rsidR="003C1033" w:rsidRPr="002C15C9" w:rsidRDefault="003C1033" w:rsidP="00C05EF6">
            <w:r w:rsidRPr="002C15C9">
              <w:t>&lt;0.001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noWrap/>
            <w:hideMark/>
          </w:tcPr>
          <w:p w:rsidR="003C1033" w:rsidRPr="002C15C9" w:rsidRDefault="003C1033" w:rsidP="00C05EF6">
            <w:r w:rsidRPr="002C15C9">
              <w:t>Yellow-crowned Bishop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453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630</w:t>
            </w:r>
          </w:p>
        </w:tc>
        <w:tc>
          <w:tcPr>
            <w:tcW w:w="833" w:type="dxa"/>
            <w:noWrap/>
            <w:hideMark/>
          </w:tcPr>
          <w:p w:rsidR="003C1033" w:rsidRPr="002C15C9" w:rsidRDefault="003C1033" w:rsidP="00C05EF6">
            <w:r w:rsidRPr="002C15C9">
              <w:t>9</w:t>
            </w:r>
          </w:p>
        </w:tc>
        <w:tc>
          <w:tcPr>
            <w:tcW w:w="960" w:type="dxa"/>
            <w:noWrap/>
            <w:hideMark/>
          </w:tcPr>
          <w:p w:rsidR="003C1033" w:rsidRPr="002C15C9" w:rsidRDefault="003C1033" w:rsidP="00C05EF6">
            <w:r w:rsidRPr="002C15C9">
              <w:t>0.196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noWrap/>
            <w:hideMark/>
          </w:tcPr>
          <w:p w:rsidR="003C1033" w:rsidRPr="002C15C9" w:rsidRDefault="003C1033" w:rsidP="00C05EF6">
            <w:r w:rsidRPr="002C15C9">
              <w:t>Black-headed Weaver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603</w:t>
            </w:r>
          </w:p>
        </w:tc>
        <w:tc>
          <w:tcPr>
            <w:tcW w:w="1276" w:type="dxa"/>
            <w:noWrap/>
            <w:hideMark/>
          </w:tcPr>
          <w:p w:rsidR="003C1033" w:rsidRPr="002C15C9" w:rsidRDefault="003C1033" w:rsidP="00C05EF6">
            <w:r w:rsidRPr="002C15C9">
              <w:t>0.592</w:t>
            </w:r>
          </w:p>
        </w:tc>
        <w:tc>
          <w:tcPr>
            <w:tcW w:w="833" w:type="dxa"/>
            <w:noWrap/>
            <w:hideMark/>
          </w:tcPr>
          <w:p w:rsidR="003C1033" w:rsidRPr="002C15C9" w:rsidRDefault="003C1033" w:rsidP="00C05EF6">
            <w:r w:rsidRPr="002C15C9">
              <w:t>31</w:t>
            </w:r>
          </w:p>
        </w:tc>
        <w:tc>
          <w:tcPr>
            <w:tcW w:w="960" w:type="dxa"/>
            <w:noWrap/>
            <w:hideMark/>
          </w:tcPr>
          <w:p w:rsidR="003C1033" w:rsidRPr="002C15C9" w:rsidRDefault="003C1033" w:rsidP="00C05EF6">
            <w:r w:rsidRPr="002C15C9">
              <w:t>0.680</w:t>
            </w:r>
          </w:p>
        </w:tc>
      </w:tr>
      <w:tr w:rsidR="003C1033" w:rsidRPr="002C15C9" w:rsidTr="00C05EF6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Red Avadav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0.5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0.782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3C1033" w:rsidRPr="002C15C9" w:rsidRDefault="003C1033" w:rsidP="00C05EF6">
            <w:r w:rsidRPr="002C15C9">
              <w:t>0.001</w:t>
            </w:r>
          </w:p>
        </w:tc>
      </w:tr>
    </w:tbl>
    <w:p w:rsidR="003C1033" w:rsidRPr="002C15C9" w:rsidRDefault="003C1033" w:rsidP="003C1033">
      <w:proofErr w:type="gramStart"/>
      <w:r>
        <w:rPr>
          <w:vertAlign w:val="superscript"/>
        </w:rPr>
        <w:t>a</w:t>
      </w:r>
      <w:proofErr w:type="gramEnd"/>
      <w:r w:rsidRPr="002C15C9">
        <w:rPr>
          <w:vertAlign w:val="superscript"/>
        </w:rPr>
        <w:t xml:space="preserve"> </w:t>
      </w:r>
      <w:r w:rsidRPr="002C15C9">
        <w:t>Mean detection probabilities predicted by the best performing detection model for each species.</w:t>
      </w:r>
    </w:p>
    <w:p w:rsidR="003C1033" w:rsidRPr="002C15C9" w:rsidRDefault="003C1033" w:rsidP="003C1033">
      <w:proofErr w:type="gramStart"/>
      <w:r>
        <w:rPr>
          <w:vertAlign w:val="superscript"/>
        </w:rPr>
        <w:t>b</w:t>
      </w:r>
      <w:proofErr w:type="gramEnd"/>
      <w:r w:rsidRPr="002C15C9">
        <w:rPr>
          <w:vertAlign w:val="superscript"/>
        </w:rPr>
        <w:t xml:space="preserve"> </w:t>
      </w:r>
      <w:r w:rsidRPr="002C15C9">
        <w:t>Wilcoxon-Mann-Whitney test of difference between habitats in predicted detectability for each species.</w:t>
      </w:r>
    </w:p>
    <w:p w:rsidR="0042550F" w:rsidRDefault="003C1033">
      <w:bookmarkStart w:id="0" w:name="_GoBack"/>
      <w:bookmarkEnd w:id="0"/>
    </w:p>
    <w:sectPr w:rsidR="00425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033"/>
    <w:rsid w:val="00042388"/>
    <w:rsid w:val="003C1033"/>
    <w:rsid w:val="003D1160"/>
    <w:rsid w:val="004326FF"/>
    <w:rsid w:val="005E0142"/>
    <w:rsid w:val="006741A0"/>
    <w:rsid w:val="00744132"/>
    <w:rsid w:val="00864611"/>
    <w:rsid w:val="00A10426"/>
    <w:rsid w:val="00FB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F2B18B-1B25-465E-B18C-B4183CF31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03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1</cp:revision>
  <dcterms:created xsi:type="dcterms:W3CDTF">2015-04-13T15:53:00Z</dcterms:created>
  <dcterms:modified xsi:type="dcterms:W3CDTF">2015-04-13T15:54:00Z</dcterms:modified>
</cp:coreProperties>
</file>